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Additional file 5: qPCR of chr. 14 replicates (red cell line, blue whole blood)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143500" cy="41452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4145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9T23:31:00Z</dcterms:created>
  <dc:creator>Joseph P. McElroy</dc:creator>
  <dc:description/>
  <cp:keywords/>
  <dc:language>en-US</dc:language>
  <cp:lastModifiedBy>Joseph P. McElroy</cp:lastModifiedBy>
  <cp:lastPrinted>2008-10-21T11:12:00Z</cp:lastPrinted>
  <dcterms:modified xsi:type="dcterms:W3CDTF">2009-02-19T23:31:00Z</dcterms:modified>
  <cp:revision>2</cp:revision>
  <dc:subject/>
  <dc:title>Figures Tables for AA CNV Man</dc:title>
</cp:coreProperties>
</file>